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80" w:type="dxa"/>
        <w:tblInd w:w="93" w:type="dxa"/>
        <w:tblLook w:val="04A0" w:firstRow="1" w:lastRow="0" w:firstColumn="1" w:lastColumn="0" w:noHBand="0" w:noVBand="1"/>
      </w:tblPr>
      <w:tblGrid>
        <w:gridCol w:w="10780"/>
      </w:tblGrid>
      <w:tr w:rsidR="00DF3AE7" w:rsidRPr="003B75DC" w:rsidTr="00DF3AE7">
        <w:trPr>
          <w:trHeight w:val="300"/>
        </w:trPr>
        <w:tc>
          <w:tcPr>
            <w:tcW w:w="10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3AE7" w:rsidRPr="003B75DC" w:rsidRDefault="00DF3AE7" w:rsidP="00266AA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bookmarkStart w:id="0" w:name="_GoBack"/>
            <w:bookmarkEnd w:id="0"/>
            <w:r w:rsidRPr="003B75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Mean age in years at initial prescription in those receiving a stimulant medication for ADHD</w:t>
            </w:r>
            <w:r w:rsidR="00A03372" w:rsidRPr="003B75DC">
              <w:rPr>
                <w:sz w:val="24"/>
                <w:szCs w:val="24"/>
              </w:rPr>
              <w:t xml:space="preserve"> </w:t>
            </w:r>
            <w:r w:rsidR="00A03372" w:rsidRPr="003B75D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according to cultural and demographic factors</w:t>
            </w:r>
          </w:p>
          <w:p w:rsidR="000A066C" w:rsidRPr="003B75DC" w:rsidRDefault="000A066C" w:rsidP="00D931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977"/>
        <w:gridCol w:w="1134"/>
        <w:gridCol w:w="2129"/>
        <w:gridCol w:w="1131"/>
        <w:gridCol w:w="1134"/>
        <w:gridCol w:w="2126"/>
        <w:gridCol w:w="1134"/>
      </w:tblGrid>
      <w:tr w:rsidR="000025B5" w:rsidRPr="003B75DC" w:rsidTr="004A7FFA">
        <w:trPr>
          <w:trHeight w:val="297"/>
        </w:trPr>
        <w:tc>
          <w:tcPr>
            <w:tcW w:w="5070" w:type="dxa"/>
            <w:gridSpan w:val="2"/>
            <w:vMerge w:val="restart"/>
            <w:noWrap/>
            <w:hideMark/>
          </w:tcPr>
          <w:p w:rsidR="000025B5" w:rsidRPr="003B75DC" w:rsidRDefault="000025B5" w:rsidP="001375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0025B5" w:rsidRPr="003B75DC" w:rsidRDefault="000025B5" w:rsidP="001375C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bCs/>
                <w:sz w:val="24"/>
                <w:szCs w:val="24"/>
              </w:rPr>
              <w:t>Parameter</w:t>
            </w:r>
          </w:p>
        </w:tc>
        <w:tc>
          <w:tcPr>
            <w:tcW w:w="4394" w:type="dxa"/>
            <w:gridSpan w:val="3"/>
            <w:tcBorders>
              <w:bottom w:val="single" w:sz="4" w:space="0" w:color="auto"/>
            </w:tcBorders>
            <w:noWrap/>
            <w:hideMark/>
          </w:tcPr>
          <w:p w:rsidR="000025B5" w:rsidRPr="003B75DC" w:rsidRDefault="000025B5" w:rsidP="000025B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bCs/>
                <w:sz w:val="24"/>
                <w:szCs w:val="24"/>
              </w:rPr>
              <w:t>Univariate</w:t>
            </w:r>
            <w:r w:rsidR="00EE65A0" w:rsidRPr="003B75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alysis</w:t>
            </w:r>
          </w:p>
        </w:tc>
        <w:tc>
          <w:tcPr>
            <w:tcW w:w="4394" w:type="dxa"/>
            <w:gridSpan w:val="3"/>
            <w:tcBorders>
              <w:bottom w:val="single" w:sz="4" w:space="0" w:color="auto"/>
            </w:tcBorders>
          </w:tcPr>
          <w:p w:rsidR="000025B5" w:rsidRPr="003B75DC" w:rsidRDefault="000025B5" w:rsidP="000025B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bCs/>
                <w:sz w:val="24"/>
                <w:szCs w:val="24"/>
              </w:rPr>
              <w:t>Multivariate</w:t>
            </w:r>
            <w:r w:rsidR="00EE65A0" w:rsidRPr="003B75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alysis</w:t>
            </w:r>
          </w:p>
        </w:tc>
      </w:tr>
      <w:tr w:rsidR="000025B5" w:rsidRPr="003B75DC" w:rsidTr="004A7FFA">
        <w:trPr>
          <w:trHeight w:val="535"/>
        </w:trPr>
        <w:tc>
          <w:tcPr>
            <w:tcW w:w="5070" w:type="dxa"/>
            <w:gridSpan w:val="2"/>
            <w:vMerge/>
            <w:tcBorders>
              <w:bottom w:val="single" w:sz="4" w:space="0" w:color="auto"/>
            </w:tcBorders>
            <w:hideMark/>
          </w:tcPr>
          <w:p w:rsidR="000025B5" w:rsidRPr="003B75DC" w:rsidRDefault="000025B5" w:rsidP="001375C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0025B5" w:rsidRPr="003B75DC" w:rsidRDefault="000025B5" w:rsidP="00A0337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bCs/>
                <w:sz w:val="24"/>
                <w:szCs w:val="24"/>
              </w:rPr>
              <w:t>Mean age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hideMark/>
          </w:tcPr>
          <w:p w:rsidR="000025B5" w:rsidRPr="003B75DC" w:rsidRDefault="000025B5" w:rsidP="00A0337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an difference </w:t>
            </w:r>
            <w:r w:rsidRPr="003B75DC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(95% CI)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noWrap/>
            <w:hideMark/>
          </w:tcPr>
          <w:p w:rsidR="000025B5" w:rsidRPr="003B75DC" w:rsidRDefault="000025B5" w:rsidP="00A0337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025B5" w:rsidRPr="003B75DC" w:rsidRDefault="000025B5" w:rsidP="00A0337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bCs/>
                <w:sz w:val="24"/>
                <w:szCs w:val="24"/>
              </w:rPr>
              <w:t>Mean ag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025B5" w:rsidRPr="003B75DC" w:rsidRDefault="000025B5" w:rsidP="00A0337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an difference </w:t>
            </w:r>
            <w:r w:rsidRPr="003B75DC">
              <w:rPr>
                <w:rFonts w:ascii="Times New Roman" w:hAnsi="Times New Roman" w:cs="Times New Roman"/>
                <w:bCs/>
                <w:sz w:val="24"/>
                <w:szCs w:val="24"/>
              </w:rPr>
              <w:br/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025B5" w:rsidRPr="003B75DC" w:rsidRDefault="000025B5" w:rsidP="00A03372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</w:tr>
      <w:tr w:rsidR="006F013D" w:rsidRPr="003B75DC" w:rsidTr="004A7FFA">
        <w:trPr>
          <w:trHeight w:val="297"/>
        </w:trPr>
        <w:tc>
          <w:tcPr>
            <w:tcW w:w="2093" w:type="dxa"/>
            <w:tcBorders>
              <w:top w:val="single" w:sz="4" w:space="0" w:color="auto"/>
            </w:tcBorders>
            <w:hideMark/>
          </w:tcPr>
          <w:p w:rsidR="006F013D" w:rsidRPr="003B75DC" w:rsidRDefault="006F013D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Indigenous status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:rsidR="006F013D" w:rsidRPr="003B75DC" w:rsidRDefault="006F013D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Non-Aborigin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6F013D" w:rsidRPr="003B75DC" w:rsidRDefault="006F01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2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noWrap/>
            <w:hideMark/>
          </w:tcPr>
          <w:p w:rsidR="006F013D" w:rsidRPr="003B75DC" w:rsidRDefault="006F013D" w:rsidP="00F419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:rsidR="006F013D" w:rsidRPr="003B75DC" w:rsidRDefault="006F013D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F013D" w:rsidRPr="003B75DC" w:rsidRDefault="006F013D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F013D" w:rsidRPr="003B75DC" w:rsidRDefault="006F013D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F013D" w:rsidRPr="003B75DC" w:rsidRDefault="006F013D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013D" w:rsidRPr="003B75DC" w:rsidTr="004A7FFA">
        <w:trPr>
          <w:trHeight w:val="297"/>
        </w:trPr>
        <w:tc>
          <w:tcPr>
            <w:tcW w:w="2093" w:type="dxa"/>
            <w:vMerge w:val="restart"/>
            <w:hideMark/>
          </w:tcPr>
          <w:p w:rsidR="006F013D" w:rsidRPr="003B75DC" w:rsidRDefault="006F013D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977" w:type="dxa"/>
            <w:noWrap/>
            <w:hideMark/>
          </w:tcPr>
          <w:p w:rsidR="006F013D" w:rsidRPr="003B75DC" w:rsidRDefault="006F013D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Both parents Aboriginal</w:t>
            </w:r>
          </w:p>
        </w:tc>
        <w:tc>
          <w:tcPr>
            <w:tcW w:w="1134" w:type="dxa"/>
            <w:noWrap/>
            <w:vAlign w:val="center"/>
          </w:tcPr>
          <w:p w:rsidR="006F013D" w:rsidRPr="003B75DC" w:rsidRDefault="006F01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3</w:t>
            </w:r>
          </w:p>
        </w:tc>
        <w:tc>
          <w:tcPr>
            <w:tcW w:w="2129" w:type="dxa"/>
            <w:noWrap/>
          </w:tcPr>
          <w:p w:rsidR="006F013D" w:rsidRPr="003B75DC" w:rsidRDefault="006F013D" w:rsidP="006F013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 xml:space="preserve">-0.09 (-0.55, 0.36) </w:t>
            </w:r>
          </w:p>
        </w:tc>
        <w:tc>
          <w:tcPr>
            <w:tcW w:w="1131" w:type="dxa"/>
            <w:noWrap/>
            <w:vAlign w:val="center"/>
          </w:tcPr>
          <w:p w:rsidR="006F013D" w:rsidRPr="003B75DC" w:rsidRDefault="006F013D" w:rsidP="00F4190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34" w:type="dxa"/>
          </w:tcPr>
          <w:p w:rsidR="006F013D" w:rsidRPr="003B75DC" w:rsidRDefault="006F013D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2126" w:type="dxa"/>
          </w:tcPr>
          <w:p w:rsidR="006F013D" w:rsidRPr="003B75DC" w:rsidRDefault="006F013D" w:rsidP="00AB71E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-0.14 (-0.60, 0.32)</w:t>
            </w:r>
          </w:p>
        </w:tc>
        <w:tc>
          <w:tcPr>
            <w:tcW w:w="1134" w:type="dxa"/>
          </w:tcPr>
          <w:p w:rsidR="006F013D" w:rsidRPr="003B75DC" w:rsidRDefault="006F013D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6F013D" w:rsidRPr="003B75DC" w:rsidTr="004A7FFA">
        <w:trPr>
          <w:trHeight w:val="297"/>
        </w:trPr>
        <w:tc>
          <w:tcPr>
            <w:tcW w:w="2093" w:type="dxa"/>
            <w:vMerge/>
            <w:hideMark/>
          </w:tcPr>
          <w:p w:rsidR="006F013D" w:rsidRPr="003B75DC" w:rsidRDefault="006F013D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noWrap/>
            <w:hideMark/>
          </w:tcPr>
          <w:p w:rsidR="006F013D" w:rsidRPr="003B75DC" w:rsidRDefault="006F013D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Only father Aboriginal</w:t>
            </w:r>
          </w:p>
        </w:tc>
        <w:tc>
          <w:tcPr>
            <w:tcW w:w="1134" w:type="dxa"/>
            <w:noWrap/>
            <w:vAlign w:val="center"/>
          </w:tcPr>
          <w:p w:rsidR="006F013D" w:rsidRPr="003B75DC" w:rsidRDefault="006F01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3</w:t>
            </w:r>
          </w:p>
        </w:tc>
        <w:tc>
          <w:tcPr>
            <w:tcW w:w="2129" w:type="dxa"/>
            <w:noWrap/>
          </w:tcPr>
          <w:p w:rsidR="006F013D" w:rsidRPr="003B75DC" w:rsidRDefault="006F013D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  <w:r w:rsidR="00353939" w:rsidRPr="003B75DC">
              <w:rPr>
                <w:rFonts w:ascii="Times New Roman" w:hAnsi="Times New Roman" w:cs="Times New Roman"/>
                <w:sz w:val="24"/>
                <w:szCs w:val="24"/>
              </w:rPr>
              <w:t xml:space="preserve"> (-0.85, 0.08)</w:t>
            </w:r>
          </w:p>
        </w:tc>
        <w:tc>
          <w:tcPr>
            <w:tcW w:w="1131" w:type="dxa"/>
            <w:noWrap/>
            <w:vAlign w:val="center"/>
          </w:tcPr>
          <w:p w:rsidR="006F013D" w:rsidRPr="003B75DC" w:rsidRDefault="006F013D" w:rsidP="00F4190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34" w:type="dxa"/>
          </w:tcPr>
          <w:p w:rsidR="006F013D" w:rsidRPr="003B75DC" w:rsidRDefault="006F013D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2126" w:type="dxa"/>
          </w:tcPr>
          <w:p w:rsidR="006F013D" w:rsidRPr="003B75DC" w:rsidRDefault="006F013D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-0.35 (-0.82, 0.11)</w:t>
            </w:r>
          </w:p>
        </w:tc>
        <w:tc>
          <w:tcPr>
            <w:tcW w:w="1134" w:type="dxa"/>
          </w:tcPr>
          <w:p w:rsidR="006F013D" w:rsidRPr="003B75DC" w:rsidRDefault="006F013D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6F013D" w:rsidRPr="003B75DC" w:rsidTr="004A7FFA">
        <w:trPr>
          <w:trHeight w:val="285"/>
        </w:trPr>
        <w:tc>
          <w:tcPr>
            <w:tcW w:w="2093" w:type="dxa"/>
            <w:vMerge/>
            <w:hideMark/>
          </w:tcPr>
          <w:p w:rsidR="006F013D" w:rsidRPr="003B75DC" w:rsidRDefault="006F013D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noWrap/>
            <w:hideMark/>
          </w:tcPr>
          <w:p w:rsidR="006F013D" w:rsidRPr="003B75DC" w:rsidRDefault="006F013D" w:rsidP="00002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Only mother Aboriginal</w:t>
            </w:r>
          </w:p>
        </w:tc>
        <w:tc>
          <w:tcPr>
            <w:tcW w:w="1134" w:type="dxa"/>
            <w:noWrap/>
            <w:vAlign w:val="center"/>
          </w:tcPr>
          <w:p w:rsidR="006F013D" w:rsidRPr="003B75DC" w:rsidRDefault="006F01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2129" w:type="dxa"/>
            <w:noWrap/>
          </w:tcPr>
          <w:p w:rsidR="006F013D" w:rsidRPr="003B75DC" w:rsidRDefault="006F013D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  <w:r w:rsidR="00353939" w:rsidRPr="003B75DC">
              <w:rPr>
                <w:rFonts w:ascii="Times New Roman" w:hAnsi="Times New Roman" w:cs="Times New Roman"/>
                <w:sz w:val="24"/>
                <w:szCs w:val="24"/>
              </w:rPr>
              <w:t xml:space="preserve"> (-1.05, 0.09) </w:t>
            </w:r>
          </w:p>
        </w:tc>
        <w:tc>
          <w:tcPr>
            <w:tcW w:w="1131" w:type="dxa"/>
            <w:noWrap/>
            <w:vAlign w:val="center"/>
          </w:tcPr>
          <w:p w:rsidR="006F013D" w:rsidRPr="003B75DC" w:rsidRDefault="006F013D" w:rsidP="00F4190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34" w:type="dxa"/>
          </w:tcPr>
          <w:p w:rsidR="006F013D" w:rsidRPr="003B75DC" w:rsidRDefault="006F013D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2126" w:type="dxa"/>
          </w:tcPr>
          <w:p w:rsidR="006F013D" w:rsidRPr="003B75DC" w:rsidRDefault="006F013D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-0.43 (-1.00, 0.14)</w:t>
            </w:r>
          </w:p>
        </w:tc>
        <w:tc>
          <w:tcPr>
            <w:tcW w:w="1134" w:type="dxa"/>
          </w:tcPr>
          <w:p w:rsidR="006F013D" w:rsidRPr="003B75DC" w:rsidRDefault="006F013D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1E5CBD" w:rsidRPr="003B75DC" w:rsidTr="004A7FFA">
        <w:trPr>
          <w:trHeight w:val="285"/>
        </w:trPr>
        <w:tc>
          <w:tcPr>
            <w:tcW w:w="2093" w:type="dxa"/>
            <w:vMerge w:val="restart"/>
            <w:hideMark/>
          </w:tcPr>
          <w:p w:rsidR="001E5CBD" w:rsidRPr="003B75DC" w:rsidRDefault="001E5CBD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977" w:type="dxa"/>
            <w:noWrap/>
            <w:hideMark/>
          </w:tcPr>
          <w:p w:rsidR="001E5CBD" w:rsidRPr="003B75DC" w:rsidRDefault="001E5CBD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34" w:type="dxa"/>
            <w:noWrap/>
            <w:vAlign w:val="center"/>
          </w:tcPr>
          <w:p w:rsidR="001E5CBD" w:rsidRPr="003B75DC" w:rsidRDefault="001E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</w:t>
            </w:r>
          </w:p>
        </w:tc>
        <w:tc>
          <w:tcPr>
            <w:tcW w:w="2129" w:type="dxa"/>
            <w:noWrap/>
            <w:hideMark/>
          </w:tcPr>
          <w:p w:rsidR="001E5CBD" w:rsidRPr="003B75DC" w:rsidRDefault="001E5CBD" w:rsidP="00F419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31" w:type="dxa"/>
            <w:noWrap/>
            <w:vAlign w:val="center"/>
            <w:hideMark/>
          </w:tcPr>
          <w:p w:rsidR="001E5CBD" w:rsidRPr="003B75DC" w:rsidRDefault="001E5CBD" w:rsidP="00F4190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1E5CBD" w:rsidRPr="003B75DC" w:rsidRDefault="001E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7</w:t>
            </w:r>
          </w:p>
        </w:tc>
        <w:tc>
          <w:tcPr>
            <w:tcW w:w="2126" w:type="dxa"/>
          </w:tcPr>
          <w:p w:rsidR="001E5CBD" w:rsidRPr="003B75DC" w:rsidRDefault="001E5CBD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34" w:type="dxa"/>
          </w:tcPr>
          <w:p w:rsidR="001E5CBD" w:rsidRPr="003B75DC" w:rsidRDefault="001E5CBD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5CBD" w:rsidRPr="003B75DC" w:rsidTr="004A7FFA">
        <w:trPr>
          <w:trHeight w:val="285"/>
        </w:trPr>
        <w:tc>
          <w:tcPr>
            <w:tcW w:w="2093" w:type="dxa"/>
            <w:vMerge/>
            <w:hideMark/>
          </w:tcPr>
          <w:p w:rsidR="001E5CBD" w:rsidRPr="003B75DC" w:rsidRDefault="001E5CBD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noWrap/>
            <w:hideMark/>
          </w:tcPr>
          <w:p w:rsidR="001E5CBD" w:rsidRPr="003B75DC" w:rsidRDefault="001E5CBD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noWrap/>
            <w:vAlign w:val="center"/>
          </w:tcPr>
          <w:p w:rsidR="001E5CBD" w:rsidRPr="003B75DC" w:rsidRDefault="001E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9</w:t>
            </w:r>
          </w:p>
        </w:tc>
        <w:tc>
          <w:tcPr>
            <w:tcW w:w="2129" w:type="dxa"/>
            <w:noWrap/>
          </w:tcPr>
          <w:p w:rsidR="001E5CBD" w:rsidRPr="003B75DC" w:rsidRDefault="001E5CBD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-0.01 (-0.19, 0.17)</w:t>
            </w:r>
          </w:p>
        </w:tc>
        <w:tc>
          <w:tcPr>
            <w:tcW w:w="1131" w:type="dxa"/>
            <w:noWrap/>
            <w:vAlign w:val="center"/>
          </w:tcPr>
          <w:p w:rsidR="001E5CBD" w:rsidRPr="003B75DC" w:rsidRDefault="001E5CBD" w:rsidP="00F4190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34" w:type="dxa"/>
            <w:vAlign w:val="center"/>
          </w:tcPr>
          <w:p w:rsidR="001E5CBD" w:rsidRPr="003B75DC" w:rsidRDefault="001E5CB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2126" w:type="dxa"/>
          </w:tcPr>
          <w:p w:rsidR="001E5CBD" w:rsidRPr="003B75DC" w:rsidRDefault="001E5CBD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-0.02 (-0.20, 0.17)</w:t>
            </w:r>
          </w:p>
        </w:tc>
        <w:tc>
          <w:tcPr>
            <w:tcW w:w="1134" w:type="dxa"/>
          </w:tcPr>
          <w:p w:rsidR="001E5CBD" w:rsidRPr="003B75DC" w:rsidRDefault="001E5CBD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7B58F8" w:rsidRPr="003B75DC" w:rsidTr="004A7FFA">
        <w:trPr>
          <w:trHeight w:val="297"/>
        </w:trPr>
        <w:tc>
          <w:tcPr>
            <w:tcW w:w="2093" w:type="dxa"/>
            <w:vMerge w:val="restart"/>
            <w:hideMark/>
          </w:tcPr>
          <w:p w:rsidR="007B58F8" w:rsidRPr="003B75DC" w:rsidRDefault="007B58F8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Geographical remoteness</w:t>
            </w:r>
          </w:p>
        </w:tc>
        <w:tc>
          <w:tcPr>
            <w:tcW w:w="2977" w:type="dxa"/>
            <w:noWrap/>
            <w:hideMark/>
          </w:tcPr>
          <w:p w:rsidR="007B58F8" w:rsidRPr="003B75DC" w:rsidRDefault="007B58F8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Metropolitan</w:t>
            </w:r>
          </w:p>
        </w:tc>
        <w:tc>
          <w:tcPr>
            <w:tcW w:w="1134" w:type="dxa"/>
            <w:noWrap/>
            <w:vAlign w:val="center"/>
          </w:tcPr>
          <w:p w:rsidR="007B58F8" w:rsidRPr="003B75DC" w:rsidRDefault="007B58F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2129" w:type="dxa"/>
            <w:noWrap/>
            <w:hideMark/>
          </w:tcPr>
          <w:p w:rsidR="007B58F8" w:rsidRPr="003B75DC" w:rsidRDefault="007B58F8" w:rsidP="00F419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31" w:type="dxa"/>
            <w:noWrap/>
            <w:vAlign w:val="center"/>
          </w:tcPr>
          <w:p w:rsidR="007B58F8" w:rsidRPr="003B75DC" w:rsidRDefault="007B58F8" w:rsidP="00F4190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B58F8" w:rsidRPr="003B75DC" w:rsidRDefault="007B58F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2126" w:type="dxa"/>
          </w:tcPr>
          <w:p w:rsidR="007B58F8" w:rsidRPr="003B75DC" w:rsidRDefault="007B58F8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7B58F8" w:rsidRPr="003B75DC" w:rsidRDefault="007B58F8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8F8" w:rsidRPr="003B75DC" w:rsidTr="004A7FFA">
        <w:trPr>
          <w:trHeight w:val="297"/>
        </w:trPr>
        <w:tc>
          <w:tcPr>
            <w:tcW w:w="2093" w:type="dxa"/>
            <w:vMerge/>
            <w:hideMark/>
          </w:tcPr>
          <w:p w:rsidR="007B58F8" w:rsidRPr="003B75DC" w:rsidRDefault="007B58F8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noWrap/>
            <w:hideMark/>
          </w:tcPr>
          <w:p w:rsidR="007B58F8" w:rsidRPr="003B75DC" w:rsidRDefault="007B58F8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134" w:type="dxa"/>
            <w:noWrap/>
            <w:vAlign w:val="center"/>
          </w:tcPr>
          <w:p w:rsidR="007B58F8" w:rsidRPr="003B75DC" w:rsidRDefault="007B58F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0</w:t>
            </w:r>
          </w:p>
        </w:tc>
        <w:tc>
          <w:tcPr>
            <w:tcW w:w="2129" w:type="dxa"/>
            <w:noWrap/>
          </w:tcPr>
          <w:p w:rsidR="007B58F8" w:rsidRPr="003B75DC" w:rsidRDefault="007B58F8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-0.08 (-0.26, 0.10)</w:t>
            </w:r>
          </w:p>
        </w:tc>
        <w:tc>
          <w:tcPr>
            <w:tcW w:w="1131" w:type="dxa"/>
            <w:noWrap/>
            <w:vAlign w:val="center"/>
          </w:tcPr>
          <w:p w:rsidR="007B58F8" w:rsidRPr="003B75DC" w:rsidRDefault="007B58F8" w:rsidP="00F4190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34" w:type="dxa"/>
            <w:vAlign w:val="center"/>
          </w:tcPr>
          <w:p w:rsidR="007B58F8" w:rsidRPr="003B75DC" w:rsidRDefault="007B58F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7</w:t>
            </w:r>
          </w:p>
        </w:tc>
        <w:tc>
          <w:tcPr>
            <w:tcW w:w="2126" w:type="dxa"/>
          </w:tcPr>
          <w:p w:rsidR="007B58F8" w:rsidRPr="003B75DC" w:rsidRDefault="007B58F8" w:rsidP="003471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-0.06 (-0.25, 0.12)</w:t>
            </w:r>
          </w:p>
        </w:tc>
        <w:tc>
          <w:tcPr>
            <w:tcW w:w="1134" w:type="dxa"/>
          </w:tcPr>
          <w:p w:rsidR="007B58F8" w:rsidRPr="003B75DC" w:rsidRDefault="007B58F8" w:rsidP="00F309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7B58F8" w:rsidRPr="003B75DC" w:rsidTr="004A7FFA">
        <w:trPr>
          <w:trHeight w:val="297"/>
        </w:trPr>
        <w:tc>
          <w:tcPr>
            <w:tcW w:w="2093" w:type="dxa"/>
            <w:vMerge/>
            <w:hideMark/>
          </w:tcPr>
          <w:p w:rsidR="007B58F8" w:rsidRPr="003B75DC" w:rsidRDefault="007B58F8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noWrap/>
            <w:hideMark/>
          </w:tcPr>
          <w:p w:rsidR="007B58F8" w:rsidRPr="003B75DC" w:rsidRDefault="007B58F8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Remote</w:t>
            </w:r>
          </w:p>
        </w:tc>
        <w:tc>
          <w:tcPr>
            <w:tcW w:w="1134" w:type="dxa"/>
            <w:noWrap/>
            <w:vAlign w:val="center"/>
          </w:tcPr>
          <w:p w:rsidR="007B58F8" w:rsidRPr="003B75DC" w:rsidRDefault="007B58F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2129" w:type="dxa"/>
            <w:noWrap/>
          </w:tcPr>
          <w:p w:rsidR="007B58F8" w:rsidRPr="003B75DC" w:rsidRDefault="007B58F8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0.29 (-0.06, 0.65)</w:t>
            </w:r>
          </w:p>
        </w:tc>
        <w:tc>
          <w:tcPr>
            <w:tcW w:w="1131" w:type="dxa"/>
            <w:noWrap/>
          </w:tcPr>
          <w:p w:rsidR="007B58F8" w:rsidRPr="003B75DC" w:rsidRDefault="007B58F8" w:rsidP="00F419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34" w:type="dxa"/>
            <w:vAlign w:val="center"/>
          </w:tcPr>
          <w:p w:rsidR="007B58F8" w:rsidRPr="003B75DC" w:rsidRDefault="007B58F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2126" w:type="dxa"/>
          </w:tcPr>
          <w:p w:rsidR="007B58F8" w:rsidRPr="003B75DC" w:rsidRDefault="007B58F8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0.30 (-0.05, 0.66)</w:t>
            </w:r>
          </w:p>
        </w:tc>
        <w:tc>
          <w:tcPr>
            <w:tcW w:w="1134" w:type="dxa"/>
          </w:tcPr>
          <w:p w:rsidR="007B58F8" w:rsidRPr="003B75DC" w:rsidRDefault="007B58F8" w:rsidP="00F309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7B58F8" w:rsidRPr="003B75DC" w:rsidTr="004A7FFA">
        <w:trPr>
          <w:trHeight w:val="297"/>
        </w:trPr>
        <w:tc>
          <w:tcPr>
            <w:tcW w:w="2093" w:type="dxa"/>
            <w:vMerge w:val="restart"/>
            <w:hideMark/>
          </w:tcPr>
          <w:p w:rsidR="007B58F8" w:rsidRPr="003B75DC" w:rsidRDefault="007B58F8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Socioeconomic disadvantaged</w:t>
            </w:r>
          </w:p>
        </w:tc>
        <w:tc>
          <w:tcPr>
            <w:tcW w:w="2977" w:type="dxa"/>
            <w:noWrap/>
            <w:hideMark/>
          </w:tcPr>
          <w:p w:rsidR="007B58F8" w:rsidRPr="003B75DC" w:rsidRDefault="007B58F8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Least disadvantaged</w:t>
            </w:r>
          </w:p>
        </w:tc>
        <w:tc>
          <w:tcPr>
            <w:tcW w:w="1134" w:type="dxa"/>
            <w:noWrap/>
            <w:vAlign w:val="center"/>
          </w:tcPr>
          <w:p w:rsidR="007B58F8" w:rsidRPr="003B75DC" w:rsidRDefault="007B58F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4</w:t>
            </w:r>
          </w:p>
        </w:tc>
        <w:tc>
          <w:tcPr>
            <w:tcW w:w="2129" w:type="dxa"/>
            <w:noWrap/>
            <w:hideMark/>
          </w:tcPr>
          <w:p w:rsidR="007B58F8" w:rsidRPr="003B75DC" w:rsidRDefault="007B58F8" w:rsidP="00F419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31" w:type="dxa"/>
            <w:noWrap/>
          </w:tcPr>
          <w:p w:rsidR="007B58F8" w:rsidRPr="003B75DC" w:rsidRDefault="007B58F8" w:rsidP="00F419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B58F8" w:rsidRPr="003B75DC" w:rsidRDefault="007B58F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4</w:t>
            </w:r>
          </w:p>
        </w:tc>
        <w:tc>
          <w:tcPr>
            <w:tcW w:w="2126" w:type="dxa"/>
          </w:tcPr>
          <w:p w:rsidR="007B58F8" w:rsidRPr="003B75DC" w:rsidRDefault="002F358E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34" w:type="dxa"/>
          </w:tcPr>
          <w:p w:rsidR="007B58F8" w:rsidRPr="003B75DC" w:rsidRDefault="007B58F8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8F8" w:rsidRPr="003B75DC" w:rsidTr="00F41902">
        <w:trPr>
          <w:trHeight w:val="297"/>
        </w:trPr>
        <w:tc>
          <w:tcPr>
            <w:tcW w:w="2093" w:type="dxa"/>
            <w:vMerge/>
            <w:hideMark/>
          </w:tcPr>
          <w:p w:rsidR="007B58F8" w:rsidRPr="003B75DC" w:rsidRDefault="007B58F8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noWrap/>
            <w:hideMark/>
          </w:tcPr>
          <w:p w:rsidR="007B58F8" w:rsidRPr="003B75DC" w:rsidRDefault="007B58F8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Less disadvantaged</w:t>
            </w:r>
          </w:p>
        </w:tc>
        <w:tc>
          <w:tcPr>
            <w:tcW w:w="1134" w:type="dxa"/>
            <w:noWrap/>
            <w:vAlign w:val="center"/>
          </w:tcPr>
          <w:p w:rsidR="007B58F8" w:rsidRPr="003B75DC" w:rsidRDefault="007B58F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2</w:t>
            </w:r>
          </w:p>
        </w:tc>
        <w:tc>
          <w:tcPr>
            <w:tcW w:w="2129" w:type="dxa"/>
            <w:noWrap/>
          </w:tcPr>
          <w:p w:rsidR="007B58F8" w:rsidRPr="003B75DC" w:rsidRDefault="007B58F8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 xml:space="preserve">-0.03 (-0.22, 0.17) </w:t>
            </w:r>
          </w:p>
        </w:tc>
        <w:tc>
          <w:tcPr>
            <w:tcW w:w="1131" w:type="dxa"/>
            <w:noWrap/>
          </w:tcPr>
          <w:p w:rsidR="007B58F8" w:rsidRPr="003B75DC" w:rsidRDefault="007B58F8" w:rsidP="00F419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34" w:type="dxa"/>
            <w:vAlign w:val="center"/>
          </w:tcPr>
          <w:p w:rsidR="007B58F8" w:rsidRPr="003B75DC" w:rsidRDefault="007B58F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2</w:t>
            </w:r>
          </w:p>
        </w:tc>
        <w:tc>
          <w:tcPr>
            <w:tcW w:w="2126" w:type="dxa"/>
          </w:tcPr>
          <w:p w:rsidR="007B58F8" w:rsidRPr="003B75DC" w:rsidRDefault="007B58F8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-0.02 (-0.22, 0.18)</w:t>
            </w:r>
          </w:p>
        </w:tc>
        <w:tc>
          <w:tcPr>
            <w:tcW w:w="1134" w:type="dxa"/>
          </w:tcPr>
          <w:p w:rsidR="007B58F8" w:rsidRPr="003B75DC" w:rsidRDefault="007B58F8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7B58F8" w:rsidRPr="003B75DC" w:rsidTr="004A7FFA">
        <w:trPr>
          <w:trHeight w:val="297"/>
        </w:trPr>
        <w:tc>
          <w:tcPr>
            <w:tcW w:w="2093" w:type="dxa"/>
            <w:vMerge/>
            <w:hideMark/>
          </w:tcPr>
          <w:p w:rsidR="007B58F8" w:rsidRPr="003B75DC" w:rsidRDefault="007B58F8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noWrap/>
            <w:hideMark/>
          </w:tcPr>
          <w:p w:rsidR="007B58F8" w:rsidRPr="003B75DC" w:rsidRDefault="007B58F8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Little disadvantaged</w:t>
            </w:r>
          </w:p>
        </w:tc>
        <w:tc>
          <w:tcPr>
            <w:tcW w:w="1134" w:type="dxa"/>
            <w:noWrap/>
            <w:vAlign w:val="center"/>
          </w:tcPr>
          <w:p w:rsidR="007B58F8" w:rsidRPr="003B75DC" w:rsidRDefault="007B58F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2129" w:type="dxa"/>
            <w:noWrap/>
          </w:tcPr>
          <w:p w:rsidR="007B58F8" w:rsidRPr="003B75DC" w:rsidRDefault="007B58F8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 xml:space="preserve">-0.24 (-0.49, 0.02) </w:t>
            </w:r>
          </w:p>
        </w:tc>
        <w:tc>
          <w:tcPr>
            <w:tcW w:w="1131" w:type="dxa"/>
            <w:noWrap/>
          </w:tcPr>
          <w:p w:rsidR="007B58F8" w:rsidRPr="003B75DC" w:rsidRDefault="007B58F8" w:rsidP="00F419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34" w:type="dxa"/>
            <w:vAlign w:val="center"/>
          </w:tcPr>
          <w:p w:rsidR="007B58F8" w:rsidRPr="003B75DC" w:rsidRDefault="007B58F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2126" w:type="dxa"/>
          </w:tcPr>
          <w:p w:rsidR="007B58F8" w:rsidRPr="003B75DC" w:rsidRDefault="007B58F8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-0.20 (-0.46, 0.05)</w:t>
            </w:r>
          </w:p>
        </w:tc>
        <w:tc>
          <w:tcPr>
            <w:tcW w:w="1134" w:type="dxa"/>
          </w:tcPr>
          <w:p w:rsidR="007B58F8" w:rsidRPr="003B75DC" w:rsidRDefault="007B58F8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7B58F8" w:rsidRPr="003B75DC" w:rsidTr="004A7FFA">
        <w:trPr>
          <w:trHeight w:val="285"/>
        </w:trPr>
        <w:tc>
          <w:tcPr>
            <w:tcW w:w="2093" w:type="dxa"/>
            <w:vMerge/>
            <w:hideMark/>
          </w:tcPr>
          <w:p w:rsidR="007B58F8" w:rsidRPr="003B75DC" w:rsidRDefault="007B58F8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noWrap/>
            <w:hideMark/>
          </w:tcPr>
          <w:p w:rsidR="007B58F8" w:rsidRPr="003B75DC" w:rsidRDefault="007B58F8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More disadvantaged</w:t>
            </w:r>
          </w:p>
        </w:tc>
        <w:tc>
          <w:tcPr>
            <w:tcW w:w="1134" w:type="dxa"/>
            <w:noWrap/>
            <w:vAlign w:val="center"/>
          </w:tcPr>
          <w:p w:rsidR="007B58F8" w:rsidRPr="003B75DC" w:rsidRDefault="007B58F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2129" w:type="dxa"/>
            <w:noWrap/>
          </w:tcPr>
          <w:p w:rsidR="007B58F8" w:rsidRPr="003B75DC" w:rsidRDefault="007B58F8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419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.36 (-0.71, -0.01)</w:t>
            </w:r>
          </w:p>
        </w:tc>
        <w:tc>
          <w:tcPr>
            <w:tcW w:w="1131" w:type="dxa"/>
            <w:noWrap/>
          </w:tcPr>
          <w:p w:rsidR="007B58F8" w:rsidRPr="003B75DC" w:rsidRDefault="007B58F8" w:rsidP="00F419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34" w:type="dxa"/>
            <w:vAlign w:val="center"/>
          </w:tcPr>
          <w:p w:rsidR="007B58F8" w:rsidRPr="003B75DC" w:rsidRDefault="007B58F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2126" w:type="dxa"/>
          </w:tcPr>
          <w:p w:rsidR="007B58F8" w:rsidRPr="003B75DC" w:rsidRDefault="007B58F8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-0.33 (-0.68, 0.03)</w:t>
            </w:r>
          </w:p>
        </w:tc>
        <w:tc>
          <w:tcPr>
            <w:tcW w:w="1134" w:type="dxa"/>
          </w:tcPr>
          <w:p w:rsidR="007B58F8" w:rsidRPr="003B75DC" w:rsidRDefault="007B58F8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7B58F8" w:rsidRPr="003B75DC" w:rsidTr="004A7FFA">
        <w:trPr>
          <w:trHeight w:val="297"/>
        </w:trPr>
        <w:tc>
          <w:tcPr>
            <w:tcW w:w="2093" w:type="dxa"/>
            <w:vMerge/>
            <w:tcBorders>
              <w:bottom w:val="single" w:sz="4" w:space="0" w:color="auto"/>
            </w:tcBorders>
            <w:hideMark/>
          </w:tcPr>
          <w:p w:rsidR="007B58F8" w:rsidRPr="003B75DC" w:rsidRDefault="007B58F8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:rsidR="007B58F8" w:rsidRPr="003B75DC" w:rsidRDefault="007B58F8" w:rsidP="001375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Most disadvantag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7B58F8" w:rsidRPr="003B75DC" w:rsidRDefault="007B58F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2129" w:type="dxa"/>
            <w:tcBorders>
              <w:bottom w:val="single" w:sz="4" w:space="0" w:color="auto"/>
            </w:tcBorders>
            <w:noWrap/>
          </w:tcPr>
          <w:p w:rsidR="007B58F8" w:rsidRPr="003B75DC" w:rsidRDefault="007B58F8" w:rsidP="007B58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-0.13 (-0.36, 0.11)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noWrap/>
          </w:tcPr>
          <w:p w:rsidR="007B58F8" w:rsidRPr="003B75DC" w:rsidRDefault="007B58F8" w:rsidP="00F419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B58F8" w:rsidRPr="003B75DC" w:rsidRDefault="007B58F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B58F8" w:rsidRPr="003B75DC" w:rsidRDefault="007B58F8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-0.09 (-0.33, 0.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B58F8" w:rsidRPr="003B75DC" w:rsidRDefault="007B58F8" w:rsidP="001375C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75DC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</w:tbl>
    <w:p w:rsidR="00393018" w:rsidRDefault="00393018" w:rsidP="000A066C">
      <w:pPr>
        <w:ind w:left="142"/>
      </w:pPr>
    </w:p>
    <w:sectPr w:rsidR="00393018" w:rsidSect="000A06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732505"/>
    <w:multiLevelType w:val="hybridMultilevel"/>
    <w:tmpl w:val="CA1661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847BF9"/>
    <w:multiLevelType w:val="hybridMultilevel"/>
    <w:tmpl w:val="B136EA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DA3"/>
    <w:rsid w:val="000025B5"/>
    <w:rsid w:val="00052570"/>
    <w:rsid w:val="00091E7A"/>
    <w:rsid w:val="000A066C"/>
    <w:rsid w:val="000A3CE7"/>
    <w:rsid w:val="001209E0"/>
    <w:rsid w:val="00142D3E"/>
    <w:rsid w:val="001A50AE"/>
    <w:rsid w:val="001E26DB"/>
    <w:rsid w:val="001E5CBD"/>
    <w:rsid w:val="002600DA"/>
    <w:rsid w:val="00266AAE"/>
    <w:rsid w:val="002F358E"/>
    <w:rsid w:val="003471E8"/>
    <w:rsid w:val="00353939"/>
    <w:rsid w:val="00376D3E"/>
    <w:rsid w:val="00393018"/>
    <w:rsid w:val="003B75DC"/>
    <w:rsid w:val="004054E6"/>
    <w:rsid w:val="004349E3"/>
    <w:rsid w:val="004551AF"/>
    <w:rsid w:val="00455508"/>
    <w:rsid w:val="00495C1B"/>
    <w:rsid w:val="004A7FFA"/>
    <w:rsid w:val="0054602B"/>
    <w:rsid w:val="0057215C"/>
    <w:rsid w:val="00580287"/>
    <w:rsid w:val="00611A96"/>
    <w:rsid w:val="0064721D"/>
    <w:rsid w:val="006E0824"/>
    <w:rsid w:val="006F013D"/>
    <w:rsid w:val="00775F31"/>
    <w:rsid w:val="007B58F8"/>
    <w:rsid w:val="0080168B"/>
    <w:rsid w:val="0080375A"/>
    <w:rsid w:val="0086792E"/>
    <w:rsid w:val="008747ED"/>
    <w:rsid w:val="008912F8"/>
    <w:rsid w:val="00892C82"/>
    <w:rsid w:val="008D38C2"/>
    <w:rsid w:val="008D5EF2"/>
    <w:rsid w:val="009B4A3A"/>
    <w:rsid w:val="00A03372"/>
    <w:rsid w:val="00A177D9"/>
    <w:rsid w:val="00AA0AE6"/>
    <w:rsid w:val="00AB7043"/>
    <w:rsid w:val="00AB71EB"/>
    <w:rsid w:val="00AE1223"/>
    <w:rsid w:val="00B366F7"/>
    <w:rsid w:val="00B43FC0"/>
    <w:rsid w:val="00B77A4F"/>
    <w:rsid w:val="00B8744B"/>
    <w:rsid w:val="00BB00A5"/>
    <w:rsid w:val="00C64C43"/>
    <w:rsid w:val="00C664BB"/>
    <w:rsid w:val="00CE56D6"/>
    <w:rsid w:val="00D058AF"/>
    <w:rsid w:val="00D6778D"/>
    <w:rsid w:val="00D93144"/>
    <w:rsid w:val="00DC78D3"/>
    <w:rsid w:val="00DF3AE7"/>
    <w:rsid w:val="00E15CD5"/>
    <w:rsid w:val="00E27AF6"/>
    <w:rsid w:val="00E41812"/>
    <w:rsid w:val="00E44E70"/>
    <w:rsid w:val="00E61452"/>
    <w:rsid w:val="00E62EBE"/>
    <w:rsid w:val="00E65A65"/>
    <w:rsid w:val="00E76C53"/>
    <w:rsid w:val="00E81528"/>
    <w:rsid w:val="00ED487C"/>
    <w:rsid w:val="00EE65A0"/>
    <w:rsid w:val="00F41902"/>
    <w:rsid w:val="00F4440C"/>
    <w:rsid w:val="00FD03DD"/>
    <w:rsid w:val="00FD2DA3"/>
    <w:rsid w:val="00FF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2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2D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35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5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2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2D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35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5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2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6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nita Ghosh</dc:creator>
  <cp:lastModifiedBy>Real, Francis Frank</cp:lastModifiedBy>
  <cp:revision>4</cp:revision>
  <cp:lastPrinted>2015-04-07T03:53:00Z</cp:lastPrinted>
  <dcterms:created xsi:type="dcterms:W3CDTF">2015-11-26T12:16:00Z</dcterms:created>
  <dcterms:modified xsi:type="dcterms:W3CDTF">2015-11-26T15:00:00Z</dcterms:modified>
</cp:coreProperties>
</file>